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19418" w14:textId="5EBB240D" w:rsidR="00B15FC6" w:rsidRDefault="00B15FC6" w:rsidP="00B15F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B15FC6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</w:t>
      </w:r>
    </w:p>
    <w:p w14:paraId="29DF6779" w14:textId="77777777" w:rsidR="00B15FC6" w:rsidRDefault="00B15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C5F67D" w14:textId="64A0ACF5" w:rsidR="00560DD2" w:rsidRPr="006462FF" w:rsidRDefault="006462FF">
      <w:pPr>
        <w:rPr>
          <w:rFonts w:ascii="Times New Roman" w:hAnsi="Times New Roman" w:cs="Times New Roman"/>
          <w:sz w:val="24"/>
          <w:szCs w:val="24"/>
        </w:rPr>
      </w:pPr>
      <w:r w:rsidRPr="006462FF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Pr="006462FF">
        <w:rPr>
          <w:rFonts w:ascii="Times New Roman" w:hAnsi="Times New Roman" w:cs="Times New Roman"/>
          <w:sz w:val="24"/>
          <w:szCs w:val="24"/>
        </w:rPr>
        <w:t xml:space="preserve"> The mRNA levels of (A) ANP and (B) BNP four different ISO-treated concentrations are detected by qPCR</w:t>
      </w:r>
      <w:r w:rsidR="00047C1D">
        <w:rPr>
          <w:rFonts w:ascii="Times New Roman" w:hAnsi="Times New Roman" w:cs="Times New Roman" w:hint="eastAsia"/>
          <w:sz w:val="24"/>
          <w:szCs w:val="24"/>
        </w:rPr>
        <w:t xml:space="preserve"> in H9C2 cells</w:t>
      </w:r>
      <w:r w:rsidRPr="006462FF">
        <w:rPr>
          <w:rFonts w:ascii="Times New Roman" w:hAnsi="Times New Roman" w:cs="Times New Roman"/>
          <w:sz w:val="24"/>
          <w:szCs w:val="24"/>
        </w:rPr>
        <w:t>. The mRNA levels of (C) ANP and (D) BNP in three different ISO-treated times are detected by qPCR</w:t>
      </w:r>
      <w:r w:rsidR="00047C1D" w:rsidRPr="00047C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7C1D">
        <w:rPr>
          <w:rFonts w:ascii="Times New Roman" w:hAnsi="Times New Roman" w:cs="Times New Roman" w:hint="eastAsia"/>
          <w:sz w:val="24"/>
          <w:szCs w:val="24"/>
        </w:rPr>
        <w:t>in H9C2 cells</w:t>
      </w:r>
      <w:r w:rsidRPr="006462FF">
        <w:rPr>
          <w:rFonts w:ascii="Times New Roman" w:hAnsi="Times New Roman" w:cs="Times New Roman"/>
          <w:sz w:val="24"/>
          <w:szCs w:val="24"/>
        </w:rPr>
        <w:t>. Data are expressed as mean ± SEM (n = 3). **P &lt; 0.01, ***P &lt; 0.001, and ****P &lt; 0.0001; ns, no significant difference.</w:t>
      </w:r>
    </w:p>
    <w:p w14:paraId="7CFC46DC" w14:textId="203A575F" w:rsidR="006462FF" w:rsidRPr="006462FF" w:rsidRDefault="006462FF">
      <w:pPr>
        <w:rPr>
          <w:rFonts w:ascii="Times New Roman" w:hAnsi="Times New Roman" w:cs="Times New Roman"/>
          <w:sz w:val="24"/>
          <w:szCs w:val="24"/>
        </w:rPr>
      </w:pPr>
    </w:p>
    <w:p w14:paraId="0A8450B4" w14:textId="5086CD3B" w:rsidR="006462FF" w:rsidRPr="006462FF" w:rsidRDefault="006462FF" w:rsidP="006462FF">
      <w:pPr>
        <w:rPr>
          <w:rFonts w:ascii="Times New Roman" w:hAnsi="Times New Roman" w:cs="Times New Roman"/>
          <w:sz w:val="24"/>
          <w:szCs w:val="24"/>
        </w:rPr>
      </w:pPr>
      <w:r w:rsidRPr="006462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</w:t>
      </w:r>
      <w:r w:rsidRPr="006462FF">
        <w:rPr>
          <w:rFonts w:ascii="Times New Roman" w:hAnsi="Times New Roman" w:cs="Times New Roman"/>
          <w:sz w:val="24"/>
          <w:szCs w:val="24"/>
        </w:rPr>
        <w:t xml:space="preserve">The mRNA levels of (A) ANP, (B) BNP, (C) </w:t>
      </w:r>
      <w:r w:rsidRPr="006462FF">
        <w:rPr>
          <w:rFonts w:ascii="Times New Roman" w:hAnsi="Times New Roman" w:cs="Times New Roman"/>
          <w:sz w:val="24"/>
          <w:szCs w:val="24"/>
          <w:lang w:val="el-GR"/>
        </w:rPr>
        <w:t>β-</w:t>
      </w:r>
      <w:r w:rsidRPr="006462FF">
        <w:rPr>
          <w:rFonts w:ascii="Times New Roman" w:hAnsi="Times New Roman" w:cs="Times New Roman"/>
          <w:sz w:val="24"/>
          <w:szCs w:val="24"/>
        </w:rPr>
        <w:t xml:space="preserve">MHC, (D) </w:t>
      </w:r>
      <w:r w:rsidRPr="006462FF">
        <w:rPr>
          <w:rFonts w:ascii="Times New Roman" w:hAnsi="Times New Roman" w:cs="Times New Roman"/>
          <w:sz w:val="24"/>
          <w:szCs w:val="24"/>
          <w:lang w:val="el-GR"/>
        </w:rPr>
        <w:t>α-</w:t>
      </w:r>
      <w:proofErr w:type="spellStart"/>
      <w:r w:rsidRPr="006462FF">
        <w:rPr>
          <w:rFonts w:ascii="Times New Roman" w:hAnsi="Times New Roman" w:cs="Times New Roman"/>
          <w:sz w:val="24"/>
          <w:szCs w:val="24"/>
        </w:rPr>
        <w:t>sarcomeric</w:t>
      </w:r>
      <w:proofErr w:type="spellEnd"/>
      <w:r w:rsidRPr="006462FF">
        <w:rPr>
          <w:rFonts w:ascii="Times New Roman" w:hAnsi="Times New Roman" w:cs="Times New Roman"/>
          <w:sz w:val="24"/>
          <w:szCs w:val="24"/>
        </w:rPr>
        <w:t xml:space="preserve"> actin and (E) </w:t>
      </w:r>
      <w:proofErr w:type="spellStart"/>
      <w:r w:rsidRPr="006462FF">
        <w:rPr>
          <w:rFonts w:ascii="Times New Roman" w:hAnsi="Times New Roman" w:cs="Times New Roman"/>
          <w:sz w:val="24"/>
          <w:szCs w:val="24"/>
        </w:rPr>
        <w:t>Serca</w:t>
      </w:r>
      <w:proofErr w:type="spellEnd"/>
      <w:r w:rsidRPr="006462FF">
        <w:rPr>
          <w:rFonts w:ascii="Times New Roman" w:hAnsi="Times New Roman" w:cs="Times New Roman"/>
          <w:sz w:val="24"/>
          <w:szCs w:val="24"/>
        </w:rPr>
        <w:t xml:space="preserve"> in H9C2 cells. Data are expressed as mean ± SEM (n = 3). *P &lt; 0.05, **P &lt; 0.01, ***P &lt; 0.001 and ****P &lt; 0.0001; ns, no significant difference.</w:t>
      </w:r>
    </w:p>
    <w:p w14:paraId="66F166FE" w14:textId="228057EF" w:rsidR="006462FF" w:rsidRPr="006462FF" w:rsidRDefault="006462FF">
      <w:pPr>
        <w:rPr>
          <w:rFonts w:ascii="Times New Roman" w:hAnsi="Times New Roman" w:cs="Times New Roman"/>
          <w:sz w:val="24"/>
          <w:szCs w:val="24"/>
        </w:rPr>
      </w:pPr>
    </w:p>
    <w:p w14:paraId="788229DD" w14:textId="462BA503" w:rsidR="00AA45AA" w:rsidRPr="006462FF" w:rsidRDefault="006462FF" w:rsidP="006462FF">
      <w:pPr>
        <w:rPr>
          <w:rFonts w:ascii="Times New Roman" w:hAnsi="Times New Roman" w:cs="Times New Roman"/>
          <w:sz w:val="24"/>
          <w:szCs w:val="24"/>
        </w:rPr>
      </w:pPr>
      <w:r w:rsidRPr="006462F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462FF">
        <w:rPr>
          <w:rFonts w:ascii="Times New Roman" w:hAnsi="Times New Roman" w:cs="Times New Roman"/>
          <w:sz w:val="24"/>
          <w:szCs w:val="24"/>
        </w:rPr>
        <w:t xml:space="preserve"> The primer sequences used for the </w:t>
      </w:r>
      <w:proofErr w:type="spellStart"/>
      <w:r w:rsidRPr="006462F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462FF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W w:w="6135" w:type="pct"/>
        <w:tblInd w:w="-7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4"/>
        <w:gridCol w:w="4193"/>
        <w:gridCol w:w="3954"/>
      </w:tblGrid>
      <w:tr w:rsidR="00EE4D00" w:rsidRPr="00AA45AA" w14:paraId="344445E5" w14:textId="77777777" w:rsidTr="00EE4D00">
        <w:trPr>
          <w:trHeight w:val="650"/>
        </w:trPr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5F069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for Rat</w:t>
            </w:r>
          </w:p>
        </w:tc>
        <w:tc>
          <w:tcPr>
            <w:tcW w:w="20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6C4CCB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 (5'-3')</w:t>
            </w:r>
          </w:p>
        </w:tc>
        <w:tc>
          <w:tcPr>
            <w:tcW w:w="19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EDA95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 (5'-3')</w:t>
            </w:r>
          </w:p>
        </w:tc>
      </w:tr>
      <w:tr w:rsidR="00EE4D00" w:rsidRPr="00AA45AA" w14:paraId="071EABC3" w14:textId="77777777" w:rsidTr="00EE4D00">
        <w:trPr>
          <w:trHeight w:val="539"/>
        </w:trPr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A2BC6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0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4AE0CA4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AGGTCGGTGTGAACGGAT</w:t>
            </w:r>
          </w:p>
        </w:tc>
        <w:tc>
          <w:tcPr>
            <w:tcW w:w="19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7D4E3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CCATTTGATGTTAGCGGGAT</w:t>
            </w:r>
          </w:p>
        </w:tc>
      </w:tr>
      <w:tr w:rsidR="00EE4D00" w:rsidRPr="00AA45AA" w14:paraId="44F3FDC0" w14:textId="77777777" w:rsidTr="00EE4D00">
        <w:trPr>
          <w:trHeight w:val="546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EAFFA28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01CB1B8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GTACCGAAGATAACAGCCAAAT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7DA838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GCCTCACTAAACCACTCATCTA</w:t>
            </w:r>
          </w:p>
        </w:tc>
      </w:tr>
      <w:tr w:rsidR="00EE4D00" w:rsidRPr="00AA45AA" w14:paraId="47959197" w14:textId="77777777" w:rsidTr="00EE4D00">
        <w:trPr>
          <w:trHeight w:val="546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F5A89B6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F61F897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AGTCTCCAGAACAATCCACGAT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C8A7AC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TCCGGTCTATCTTCTGCCCAAA</w:t>
            </w:r>
          </w:p>
        </w:tc>
      </w:tr>
      <w:tr w:rsidR="00EE4D00" w:rsidRPr="00AA45AA" w14:paraId="7CEF1CA3" w14:textId="77777777" w:rsidTr="00EE4D00">
        <w:trPr>
          <w:trHeight w:val="53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FFF318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β-MHC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C1B3866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CCTCCCTCAAGCTCCTAAGTAA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B4F5150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CGCAGGTTTGTCATAAGTTTGT</w:t>
            </w:r>
          </w:p>
        </w:tc>
      </w:tr>
      <w:tr w:rsidR="00EE4D00" w:rsidRPr="00AA45AA" w14:paraId="47B38D96" w14:textId="77777777" w:rsidTr="00EE4D00">
        <w:trPr>
          <w:trHeight w:val="643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C2A8A5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sarcomeric</w:t>
            </w:r>
            <w:proofErr w:type="spellEnd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70AA9B1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CTGTCACCTAGTGCCTG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F1C9CAE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AAAGCTGTGGTCTCCTCGT</w:t>
            </w:r>
          </w:p>
        </w:tc>
      </w:tr>
      <w:tr w:rsidR="00EE4D00" w:rsidRPr="00AA45AA" w14:paraId="5687C5DB" w14:textId="77777777" w:rsidTr="00EE4D00">
        <w:trPr>
          <w:trHeight w:val="55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E4B8D2E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Serca</w:t>
            </w:r>
            <w:proofErr w:type="spellEnd"/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37407CF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TCATGGACGAGACGCTCAA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55C71D4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AGACCACCAGGGGCATAAT</w:t>
            </w:r>
          </w:p>
        </w:tc>
      </w:tr>
      <w:tr w:rsidR="00EE4D00" w:rsidRPr="00AA45AA" w14:paraId="4820A688" w14:textId="77777777" w:rsidTr="00EE4D00">
        <w:trPr>
          <w:trHeight w:val="5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1BE355B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1B2E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GCCCCTCCTGATGTTG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8653C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CGGCGAGATAGCGTTTG</w:t>
            </w:r>
          </w:p>
        </w:tc>
      </w:tr>
      <w:tr w:rsidR="00EE4D00" w:rsidRPr="00AA45AA" w14:paraId="1C6D1D14" w14:textId="77777777" w:rsidTr="00EE4D00">
        <w:trPr>
          <w:trHeight w:val="579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7A1934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C363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CTACAAGGAACGGCCTCAG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93FB1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TTTCCACATGGAAGGTGCG</w:t>
            </w:r>
          </w:p>
        </w:tc>
      </w:tr>
      <w:tr w:rsidR="00EE4D00" w:rsidRPr="00AA45AA" w14:paraId="7AE03BA3" w14:textId="77777777" w:rsidTr="00EE4D00">
        <w:trPr>
          <w:trHeight w:val="557"/>
        </w:trPr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1014F73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20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1B7AF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GGAGAACCAGCCCATAAGAAA</w:t>
            </w:r>
          </w:p>
        </w:tc>
        <w:tc>
          <w:tcPr>
            <w:tcW w:w="194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0844C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GAGAGAAATCCCGACCAGTGA</w:t>
            </w:r>
          </w:p>
        </w:tc>
      </w:tr>
      <w:tr w:rsidR="00EE4D00" w:rsidRPr="00AA45AA" w14:paraId="3721308D" w14:textId="77777777" w:rsidTr="00EE4D00">
        <w:trPr>
          <w:trHeight w:val="719"/>
        </w:trPr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CC8DD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for Mice</w:t>
            </w:r>
          </w:p>
        </w:tc>
        <w:tc>
          <w:tcPr>
            <w:tcW w:w="20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D928873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 (5'-3')</w:t>
            </w:r>
          </w:p>
        </w:tc>
        <w:tc>
          <w:tcPr>
            <w:tcW w:w="19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9662A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 (5'-3')</w:t>
            </w:r>
          </w:p>
        </w:tc>
      </w:tr>
      <w:tr w:rsidR="00EE4D00" w:rsidRPr="00AA45AA" w14:paraId="64417A8F" w14:textId="77777777" w:rsidTr="00EE4D00">
        <w:trPr>
          <w:trHeight w:val="632"/>
        </w:trPr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F505C27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0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8EC1039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CTCTTCCACCTTCGATGCC</w:t>
            </w:r>
          </w:p>
        </w:tc>
        <w:tc>
          <w:tcPr>
            <w:tcW w:w="19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3371C3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GGGATAGGGCCTCTCTTGC</w:t>
            </w:r>
          </w:p>
        </w:tc>
      </w:tr>
      <w:tr w:rsidR="00EE4D00" w:rsidRPr="00AA45AA" w14:paraId="2B637A06" w14:textId="77777777" w:rsidTr="00EE4D00">
        <w:trPr>
          <w:trHeight w:val="504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F07BC55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6D0D070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GCTTCTTCCTCGTCTTGG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3D91E1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TCTGTGTTGGACACCGCA</w:t>
            </w:r>
          </w:p>
        </w:tc>
      </w:tr>
      <w:tr w:rsidR="00EE4D00" w:rsidRPr="00AA45AA" w14:paraId="483F86AD" w14:textId="77777777" w:rsidTr="00EE4D00">
        <w:trPr>
          <w:trHeight w:val="59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24CF7B9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NP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DC828E1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GGTCTCAAGGCAGCA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2D5342E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TTACAGCCCAAACGACT</w:t>
            </w:r>
          </w:p>
        </w:tc>
      </w:tr>
      <w:tr w:rsidR="00EE4D00" w:rsidRPr="00AA45AA" w14:paraId="2386C5FB" w14:textId="77777777" w:rsidTr="00EE4D00">
        <w:trPr>
          <w:trHeight w:val="653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81E7D0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β-MHC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4AE7E42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CTACGATTATGCGTTCAT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52E7D39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CTGTCAGCTTGTAAATGGA</w:t>
            </w:r>
          </w:p>
        </w:tc>
      </w:tr>
      <w:tr w:rsidR="00EE4D00" w:rsidRPr="00AA45AA" w14:paraId="582079BA" w14:textId="77777777" w:rsidTr="00EE4D00">
        <w:trPr>
          <w:trHeight w:val="643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465F299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sarcomeric</w:t>
            </w:r>
            <w:proofErr w:type="spellEnd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1884D6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TGGACGGGAAGACAGCTC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5ACFADC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GATGGACGGGAAGACAGCTC</w:t>
            </w:r>
          </w:p>
        </w:tc>
      </w:tr>
      <w:tr w:rsidR="00EE4D00" w:rsidRPr="00AA45AA" w14:paraId="50457FF7" w14:textId="77777777" w:rsidTr="00EE4D00">
        <w:trPr>
          <w:trHeight w:val="494"/>
        </w:trPr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0EAAA10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Serca</w:t>
            </w:r>
            <w:proofErr w:type="spellEnd"/>
          </w:p>
        </w:tc>
        <w:tc>
          <w:tcPr>
            <w:tcW w:w="20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58B0B50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CTACCTGGAACAACCCGCAA</w:t>
            </w:r>
          </w:p>
        </w:tc>
        <w:tc>
          <w:tcPr>
            <w:tcW w:w="194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23E04A7" w14:textId="77777777" w:rsidR="00AA45AA" w:rsidRPr="00AA45AA" w:rsidRDefault="00AA45AA" w:rsidP="00AA4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AA">
              <w:rPr>
                <w:rFonts w:ascii="Times New Roman" w:hAnsi="Times New Roman" w:cs="Times New Roman"/>
                <w:sz w:val="24"/>
                <w:szCs w:val="24"/>
              </w:rPr>
              <w:t>TCATGCAGAGGGCTGGTAGA</w:t>
            </w:r>
          </w:p>
        </w:tc>
      </w:tr>
    </w:tbl>
    <w:p w14:paraId="425A2BB0" w14:textId="77777777" w:rsidR="006462FF" w:rsidRPr="006462FF" w:rsidRDefault="006462FF">
      <w:pPr>
        <w:rPr>
          <w:rFonts w:ascii="Times New Roman" w:hAnsi="Times New Roman" w:cs="Times New Roman"/>
          <w:sz w:val="24"/>
          <w:szCs w:val="24"/>
        </w:rPr>
      </w:pPr>
    </w:p>
    <w:sectPr w:rsidR="006462FF" w:rsidRPr="00646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E673E" w14:textId="77777777" w:rsidR="00D43022" w:rsidRDefault="00D43022" w:rsidP="006462FF">
      <w:pPr>
        <w:rPr>
          <w:rFonts w:hint="eastAsia"/>
        </w:rPr>
      </w:pPr>
      <w:r>
        <w:separator/>
      </w:r>
    </w:p>
  </w:endnote>
  <w:endnote w:type="continuationSeparator" w:id="0">
    <w:p w14:paraId="32305A39" w14:textId="77777777" w:rsidR="00D43022" w:rsidRDefault="00D43022" w:rsidP="006462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CFA7A" w14:textId="77777777" w:rsidR="00D43022" w:rsidRDefault="00D43022" w:rsidP="006462FF">
      <w:pPr>
        <w:rPr>
          <w:rFonts w:hint="eastAsia"/>
        </w:rPr>
      </w:pPr>
      <w:r>
        <w:separator/>
      </w:r>
    </w:p>
  </w:footnote>
  <w:footnote w:type="continuationSeparator" w:id="0">
    <w:p w14:paraId="26289CB2" w14:textId="77777777" w:rsidR="00D43022" w:rsidRDefault="00D43022" w:rsidP="006462F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C0707C"/>
    <w:multiLevelType w:val="hybridMultilevel"/>
    <w:tmpl w:val="F0129338"/>
    <w:lvl w:ilvl="0" w:tplc="97A40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94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1NDY3NTEzMTY1MjJU0lEKTi0uzszPAykwqgUAmt/D6ywAAAA="/>
  </w:docVars>
  <w:rsids>
    <w:rsidRoot w:val="008D308D"/>
    <w:rsid w:val="00047C1D"/>
    <w:rsid w:val="00066EB8"/>
    <w:rsid w:val="004122B5"/>
    <w:rsid w:val="005515A2"/>
    <w:rsid w:val="00560DD2"/>
    <w:rsid w:val="006462FF"/>
    <w:rsid w:val="008D308D"/>
    <w:rsid w:val="00A621F3"/>
    <w:rsid w:val="00AA45AA"/>
    <w:rsid w:val="00B15FC6"/>
    <w:rsid w:val="00C06CA9"/>
    <w:rsid w:val="00D43022"/>
    <w:rsid w:val="00EE4D00"/>
    <w:rsid w:val="00F3544A"/>
    <w:rsid w:val="00F9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6017CC"/>
  <w15:chartTrackingRefBased/>
  <w15:docId w15:val="{47C4A705-B9B5-4865-A54C-55549AC8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F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30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0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0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0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08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0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0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0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30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30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3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30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308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30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30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30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30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30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0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30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30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0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30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30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30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30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6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62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6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6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4</Words>
  <Characters>1430</Characters>
  <Application>Microsoft Office Word</Application>
  <DocSecurity>0</DocSecurity>
  <Lines>71</Lines>
  <Paragraphs>62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zhang</dc:creator>
  <cp:keywords/>
  <dc:description/>
  <cp:lastModifiedBy>yujie zhang</cp:lastModifiedBy>
  <cp:revision>4</cp:revision>
  <dcterms:created xsi:type="dcterms:W3CDTF">2025-09-05T02:42:00Z</dcterms:created>
  <dcterms:modified xsi:type="dcterms:W3CDTF">2025-10-17T00:33:00Z</dcterms:modified>
</cp:coreProperties>
</file>